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686" w:rsidRPr="00917112" w:rsidRDefault="00EE40FF" w:rsidP="007D7E0F">
      <w:pPr>
        <w:spacing w:after="200" w:line="480" w:lineRule="auto"/>
        <w:jc w:val="both"/>
        <w:rPr>
          <w:rFonts w:eastAsia="SimSun"/>
          <w:lang w:val="en-GB" w:eastAsia="zh-CN"/>
        </w:rPr>
      </w:pPr>
      <w:r>
        <w:rPr>
          <w:lang w:val="en-GB"/>
        </w:rPr>
        <w:t>Table</w:t>
      </w:r>
      <w:r w:rsidR="00486686" w:rsidRPr="00917112">
        <w:rPr>
          <w:lang w:val="en-GB"/>
        </w:rPr>
        <w:t xml:space="preserve"> </w:t>
      </w:r>
      <w:r w:rsidR="009E0691">
        <w:rPr>
          <w:lang w:val="en-GB"/>
        </w:rPr>
        <w:t>S</w:t>
      </w:r>
      <w:r w:rsidR="00F76B99">
        <w:rPr>
          <w:lang w:val="en-GB"/>
        </w:rPr>
        <w:t>1</w:t>
      </w:r>
      <w:r w:rsidR="00D8687A" w:rsidRPr="00917112">
        <w:rPr>
          <w:lang w:val="en-GB"/>
        </w:rPr>
        <w:t>.</w:t>
      </w:r>
      <w:r w:rsidR="00486686" w:rsidRPr="00917112">
        <w:rPr>
          <w:lang w:val="en-GB"/>
        </w:rPr>
        <w:t xml:space="preserve"> </w:t>
      </w:r>
      <w:proofErr w:type="gramStart"/>
      <w:r w:rsidR="00486686" w:rsidRPr="00917112">
        <w:rPr>
          <w:rFonts w:eastAsia="SimSun"/>
          <w:lang w:val="en-GB" w:eastAsia="zh-CN"/>
        </w:rPr>
        <w:t xml:space="preserve">Effects of galling and </w:t>
      </w:r>
      <w:r w:rsidR="007E6C6E" w:rsidRPr="00917112">
        <w:rPr>
          <w:rFonts w:eastAsia="SimSun"/>
          <w:lang w:val="en-GB" w:eastAsia="zh-CN"/>
        </w:rPr>
        <w:t>sampl</w:t>
      </w:r>
      <w:r w:rsidR="007E6C6E">
        <w:rPr>
          <w:rFonts w:eastAsia="SimSun"/>
          <w:lang w:val="en-GB" w:eastAsia="zh-CN"/>
        </w:rPr>
        <w:t>ing</w:t>
      </w:r>
      <w:r w:rsidR="007E6C6E" w:rsidRPr="00917112">
        <w:rPr>
          <w:rFonts w:eastAsia="SimSun"/>
          <w:lang w:val="en-GB" w:eastAsia="zh-CN"/>
        </w:rPr>
        <w:t xml:space="preserve"> </w:t>
      </w:r>
      <w:r w:rsidR="00486686" w:rsidRPr="00917112">
        <w:rPr>
          <w:rFonts w:eastAsia="SimSun"/>
          <w:lang w:val="en-GB" w:eastAsia="zh-CN"/>
        </w:rPr>
        <w:t xml:space="preserve">date and their interactions on </w:t>
      </w:r>
      <w:r w:rsidR="00A54D5B" w:rsidRPr="00917112">
        <w:rPr>
          <w:lang w:val="en-GB"/>
        </w:rPr>
        <w:t>s</w:t>
      </w:r>
      <w:r w:rsidR="00A54D5B">
        <w:rPr>
          <w:lang w:val="en-GB"/>
        </w:rPr>
        <w:t>k</w:t>
      </w:r>
      <w:r w:rsidR="00A54D5B" w:rsidRPr="00917112">
        <w:rPr>
          <w:lang w:val="en-GB"/>
        </w:rPr>
        <w:t>eletonising</w:t>
      </w:r>
      <w:r w:rsidR="00486686" w:rsidRPr="00917112">
        <w:rPr>
          <w:lang w:val="en-GB"/>
        </w:rPr>
        <w:t xml:space="preserve"> </w:t>
      </w:r>
      <w:proofErr w:type="spellStart"/>
      <w:r w:rsidR="00486686" w:rsidRPr="00917112">
        <w:rPr>
          <w:lang w:val="en-GB"/>
        </w:rPr>
        <w:t>herbivory</w:t>
      </w:r>
      <w:proofErr w:type="spellEnd"/>
      <w:r w:rsidR="00486686" w:rsidRPr="00917112">
        <w:rPr>
          <w:rFonts w:eastAsia="SimSun"/>
          <w:lang w:val="en-GB" w:eastAsia="zh-CN"/>
        </w:rPr>
        <w:t xml:space="preserve"> using a mixed-model </w:t>
      </w:r>
      <w:r w:rsidR="00F0095C" w:rsidRPr="00917112">
        <w:rPr>
          <w:rFonts w:eastAsia="SimSun"/>
          <w:lang w:val="en-GB" w:eastAsia="zh-CN"/>
        </w:rPr>
        <w:t>approach.</w:t>
      </w:r>
      <w:proofErr w:type="gramEnd"/>
      <w:r w:rsidR="00F0095C" w:rsidRPr="00917112">
        <w:rPr>
          <w:rFonts w:eastAsia="SimSun"/>
          <w:lang w:val="en-GB" w:eastAsia="zh-CN"/>
        </w:rPr>
        <w:t xml:space="preserve"> All leave</w:t>
      </w:r>
      <w:r w:rsidR="00486686" w:rsidRPr="00917112">
        <w:rPr>
          <w:rFonts w:eastAsia="SimSun"/>
          <w:lang w:val="en-GB" w:eastAsia="zh-CN"/>
        </w:rPr>
        <w:t xml:space="preserve">s showing </w:t>
      </w:r>
      <w:proofErr w:type="spellStart"/>
      <w:r w:rsidR="00486686" w:rsidRPr="00917112">
        <w:rPr>
          <w:rFonts w:eastAsia="SimSun"/>
          <w:lang w:val="en-GB" w:eastAsia="zh-CN"/>
        </w:rPr>
        <w:t>herbivory</w:t>
      </w:r>
      <w:proofErr w:type="spellEnd"/>
      <w:r w:rsidR="00486686" w:rsidRPr="00917112">
        <w:rPr>
          <w:rFonts w:eastAsia="SimSun"/>
          <w:lang w:val="en-GB" w:eastAsia="zh-CN"/>
        </w:rPr>
        <w:t xml:space="preserve"> by chewing were excluded from the analysis. Note that </w:t>
      </w:r>
      <w:r w:rsidR="003A171C" w:rsidRPr="00CD7177">
        <w:rPr>
          <w:rFonts w:eastAsia="SimSun"/>
          <w:i/>
          <w:lang w:val="en-GB" w:eastAsia="zh-CN"/>
        </w:rPr>
        <w:t>sites</w:t>
      </w:r>
      <w:r w:rsidR="00486686" w:rsidRPr="00917112">
        <w:rPr>
          <w:rFonts w:eastAsia="SimSun"/>
          <w:lang w:val="en-GB" w:eastAsia="zh-CN"/>
        </w:rPr>
        <w:t xml:space="preserve"> an</w:t>
      </w:r>
      <w:bookmarkStart w:id="0" w:name="_GoBack"/>
      <w:bookmarkEnd w:id="0"/>
      <w:r w:rsidR="00486686" w:rsidRPr="00917112">
        <w:rPr>
          <w:rFonts w:eastAsia="SimSun"/>
          <w:lang w:val="en-GB" w:eastAsia="zh-CN"/>
        </w:rPr>
        <w:t xml:space="preserve">d </w:t>
      </w:r>
      <w:r w:rsidR="003A171C" w:rsidRPr="00CD7177">
        <w:rPr>
          <w:rFonts w:eastAsia="SimSun"/>
          <w:i/>
          <w:lang w:val="en-GB" w:eastAsia="zh-CN"/>
        </w:rPr>
        <w:t>tree</w:t>
      </w:r>
      <w:r w:rsidR="00486686" w:rsidRPr="00917112">
        <w:rPr>
          <w:rFonts w:eastAsia="SimSun"/>
          <w:lang w:val="en-GB" w:eastAsia="zh-CN"/>
        </w:rPr>
        <w:t xml:space="preserve"> </w:t>
      </w:r>
      <w:r w:rsidR="00C31DCC" w:rsidRPr="00917112">
        <w:rPr>
          <w:rFonts w:eastAsia="SimSun"/>
          <w:lang w:val="en-GB" w:eastAsia="zh-CN"/>
        </w:rPr>
        <w:t>were</w:t>
      </w:r>
      <w:r w:rsidR="00C31DCC">
        <w:rPr>
          <w:rFonts w:eastAsia="SimSun"/>
          <w:lang w:val="en-GB" w:eastAsia="zh-CN"/>
        </w:rPr>
        <w:t xml:space="preserve"> considered as random variables</w:t>
      </w:r>
      <w:r w:rsidR="00486686" w:rsidRPr="00917112">
        <w:rPr>
          <w:rFonts w:eastAsia="SimSun"/>
          <w:lang w:val="en-GB" w:eastAsia="zh-CN"/>
        </w:rPr>
        <w:t xml:space="preserve">. Significant effects are in bold. </w:t>
      </w:r>
      <w:r w:rsidR="00A951CE" w:rsidRPr="00917112">
        <w:rPr>
          <w:rFonts w:eastAsia="SimSun"/>
          <w:lang w:val="en-GB" w:eastAsia="zh-CN"/>
        </w:rPr>
        <w:t>To increase sample size</w:t>
      </w:r>
      <w:r w:rsidR="007C112B">
        <w:rPr>
          <w:rFonts w:eastAsia="SimSun"/>
          <w:lang w:val="en-GB" w:eastAsia="zh-CN"/>
        </w:rPr>
        <w:t>,</w:t>
      </w:r>
      <w:r w:rsidR="00A951CE" w:rsidRPr="00917112">
        <w:rPr>
          <w:rFonts w:eastAsia="SimSun"/>
          <w:lang w:val="en-GB" w:eastAsia="zh-CN"/>
        </w:rPr>
        <w:t xml:space="preserve"> </w:t>
      </w:r>
      <w:proofErr w:type="spellStart"/>
      <w:r w:rsidR="00A951CE" w:rsidRPr="00917112">
        <w:rPr>
          <w:rFonts w:eastAsia="SimSun"/>
          <w:lang w:val="en-GB" w:eastAsia="zh-CN"/>
        </w:rPr>
        <w:t>herbivory</w:t>
      </w:r>
      <w:proofErr w:type="spellEnd"/>
      <w:r w:rsidR="00A951CE" w:rsidRPr="00917112">
        <w:rPr>
          <w:rFonts w:eastAsia="SimSun"/>
          <w:lang w:val="en-GB" w:eastAsia="zh-CN"/>
        </w:rPr>
        <w:t xml:space="preserve"> intensity estimates</w:t>
      </w:r>
      <w:r w:rsidR="00E21948" w:rsidRPr="00917112">
        <w:rPr>
          <w:rFonts w:eastAsia="SimSun"/>
          <w:lang w:val="en-GB" w:eastAsia="zh-CN"/>
        </w:rPr>
        <w:t xml:space="preserve"> of single leaves</w:t>
      </w:r>
      <w:r w:rsidR="00A951CE" w:rsidRPr="00917112">
        <w:rPr>
          <w:rFonts w:eastAsia="SimSun"/>
          <w:lang w:val="en-GB" w:eastAsia="zh-CN"/>
        </w:rPr>
        <w:t xml:space="preserve"> were analysed. </w:t>
      </w:r>
      <w:r w:rsidR="00486686" w:rsidRPr="00917112">
        <w:rPr>
          <w:rFonts w:eastAsia="SimSun"/>
          <w:lang w:val="en-GB" w:eastAsia="zh-CN"/>
        </w:rPr>
        <w:t>n = 369.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951"/>
        <w:gridCol w:w="1607"/>
        <w:gridCol w:w="1843"/>
        <w:gridCol w:w="1984"/>
        <w:gridCol w:w="1559"/>
      </w:tblGrid>
      <w:tr w:rsidR="008756A3" w:rsidRPr="00917112" w:rsidTr="003C40AE">
        <w:trPr>
          <w:trHeight w:val="56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6A3" w:rsidRPr="00917112" w:rsidRDefault="008756A3" w:rsidP="00B85A2E">
            <w:pPr>
              <w:spacing w:line="360" w:lineRule="auto"/>
              <w:rPr>
                <w:lang w:val="en-GB"/>
              </w:rPr>
            </w:pPr>
            <w:r w:rsidRPr="00917112">
              <w:rPr>
                <w:lang w:val="en-GB"/>
              </w:rPr>
              <w:t>Source</w:t>
            </w:r>
          </w:p>
        </w:tc>
        <w:tc>
          <w:tcPr>
            <w:tcW w:w="69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6A3" w:rsidRPr="00917112" w:rsidRDefault="008756A3" w:rsidP="00B85A2E">
            <w:pPr>
              <w:spacing w:line="360" w:lineRule="auto"/>
              <w:jc w:val="center"/>
              <w:rPr>
                <w:lang w:val="en-GB"/>
              </w:rPr>
            </w:pPr>
            <w:r w:rsidRPr="00917112">
              <w:rPr>
                <w:lang w:val="en-GB"/>
              </w:rPr>
              <w:t xml:space="preserve">Skeletonising </w:t>
            </w:r>
            <w:proofErr w:type="spellStart"/>
            <w:r w:rsidRPr="00917112">
              <w:rPr>
                <w:lang w:val="en-GB"/>
              </w:rPr>
              <w:t>herbivory</w:t>
            </w:r>
            <w:proofErr w:type="spellEnd"/>
            <w:r w:rsidRPr="00917112">
              <w:rPr>
                <w:lang w:val="en-GB"/>
              </w:rPr>
              <w:t xml:space="preserve"> (chewing excluded)</w:t>
            </w:r>
          </w:p>
        </w:tc>
      </w:tr>
      <w:tr w:rsidR="008756A3" w:rsidRPr="00917112" w:rsidTr="003C40A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8756A3" w:rsidRPr="00917112" w:rsidRDefault="008756A3" w:rsidP="00B2068E">
            <w:pPr>
              <w:spacing w:before="240" w:after="240" w:line="276" w:lineRule="auto"/>
              <w:rPr>
                <w:rFonts w:eastAsia="SimSun"/>
                <w:lang w:val="en-GB" w:eastAsia="zh-CN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8756A3" w:rsidRPr="00917112" w:rsidRDefault="008756A3" w:rsidP="00E5726E">
            <w:pPr>
              <w:spacing w:before="240" w:after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Estim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756A3" w:rsidRPr="00917112" w:rsidRDefault="008756A3" w:rsidP="00E5726E">
            <w:pPr>
              <w:spacing w:before="240" w:after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756A3" w:rsidRPr="00917112" w:rsidRDefault="008756A3" w:rsidP="00E5726E">
            <w:pPr>
              <w:spacing w:before="240" w:after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Z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756A3" w:rsidRPr="00917112" w:rsidRDefault="008756A3" w:rsidP="00E5726E">
            <w:pPr>
              <w:spacing w:before="240" w:after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P</w:t>
            </w:r>
          </w:p>
        </w:tc>
      </w:tr>
      <w:tr w:rsidR="00481396" w:rsidRPr="00917112" w:rsidTr="003C40AE">
        <w:tc>
          <w:tcPr>
            <w:tcW w:w="1951" w:type="dxa"/>
            <w:tcBorders>
              <w:top w:val="single" w:sz="4" w:space="0" w:color="auto"/>
            </w:tcBorders>
          </w:tcPr>
          <w:p w:rsidR="00481396" w:rsidRPr="00917112" w:rsidRDefault="00481396" w:rsidP="00B2068E">
            <w:pPr>
              <w:spacing w:before="240" w:line="276" w:lineRule="auto"/>
              <w:rPr>
                <w:rFonts w:eastAsia="SimSun"/>
                <w:b/>
                <w:bCs/>
                <w:sz w:val="22"/>
                <w:szCs w:val="22"/>
                <w:lang w:val="en-GB" w:eastAsia="zh-CN"/>
              </w:rPr>
            </w:pPr>
            <w:r>
              <w:rPr>
                <w:rFonts w:eastAsia="SimSun"/>
                <w:b/>
                <w:bCs/>
                <w:sz w:val="22"/>
                <w:szCs w:val="22"/>
                <w:lang w:val="en-GB" w:eastAsia="zh-CN"/>
              </w:rPr>
              <w:t>Intercept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bottom"/>
          </w:tcPr>
          <w:p w:rsidR="00481396" w:rsidRPr="00917112" w:rsidRDefault="003F6ED5" w:rsidP="00E5726E">
            <w:pPr>
              <w:spacing w:before="240" w:line="27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3F6ED5">
              <w:rPr>
                <w:color w:val="000000"/>
                <w:sz w:val="22"/>
                <w:szCs w:val="22"/>
                <w:lang w:val="en-GB"/>
              </w:rPr>
              <w:t>0.11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481396" w:rsidRPr="00917112" w:rsidRDefault="003F6ED5" w:rsidP="00E5726E">
            <w:pPr>
              <w:spacing w:before="240" w:line="27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3F6ED5">
              <w:rPr>
                <w:color w:val="000000"/>
                <w:sz w:val="22"/>
                <w:szCs w:val="22"/>
                <w:lang w:val="en-GB"/>
              </w:rPr>
              <w:t>0.01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481396" w:rsidRPr="00917112" w:rsidRDefault="003F6ED5" w:rsidP="00E5726E">
            <w:pPr>
              <w:spacing w:before="240" w:line="27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3F6ED5">
              <w:rPr>
                <w:color w:val="000000"/>
                <w:sz w:val="22"/>
                <w:szCs w:val="22"/>
                <w:lang w:val="en-GB"/>
              </w:rPr>
              <w:t>7.23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481396" w:rsidRPr="00917112" w:rsidRDefault="003F6ED5" w:rsidP="00E5726E">
            <w:pPr>
              <w:spacing w:before="240" w:line="276" w:lineRule="auto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&lt;</w:t>
            </w:r>
            <w:r>
              <w:rPr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0.001</w:t>
            </w:r>
          </w:p>
        </w:tc>
      </w:tr>
      <w:tr w:rsidR="008756A3" w:rsidRPr="00917112" w:rsidTr="003C40AE">
        <w:tc>
          <w:tcPr>
            <w:tcW w:w="1951" w:type="dxa"/>
          </w:tcPr>
          <w:p w:rsidR="008756A3" w:rsidRPr="00917112" w:rsidRDefault="008756A3" w:rsidP="00B2068E">
            <w:pPr>
              <w:spacing w:before="240" w:line="276" w:lineRule="auto"/>
              <w:rPr>
                <w:rFonts w:eastAsia="SimSun"/>
                <w:b/>
                <w:bCs/>
                <w:lang w:val="en-GB" w:eastAsia="zh-CN"/>
              </w:rPr>
            </w:pPr>
            <w:r w:rsidRPr="00917112">
              <w:rPr>
                <w:rFonts w:eastAsia="SimSun"/>
                <w:b/>
                <w:bCs/>
                <w:sz w:val="22"/>
                <w:szCs w:val="22"/>
                <w:lang w:val="en-GB" w:eastAsia="zh-CN"/>
              </w:rPr>
              <w:t>Gall [G]</w:t>
            </w:r>
          </w:p>
        </w:tc>
        <w:tc>
          <w:tcPr>
            <w:tcW w:w="1607" w:type="dxa"/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073</w:t>
            </w:r>
          </w:p>
        </w:tc>
        <w:tc>
          <w:tcPr>
            <w:tcW w:w="1843" w:type="dxa"/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018</w:t>
            </w:r>
          </w:p>
        </w:tc>
        <w:tc>
          <w:tcPr>
            <w:tcW w:w="1984" w:type="dxa"/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4.148</w:t>
            </w:r>
          </w:p>
        </w:tc>
        <w:tc>
          <w:tcPr>
            <w:tcW w:w="1559" w:type="dxa"/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&lt;</w:t>
            </w:r>
            <w:r>
              <w:rPr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0.001</w:t>
            </w:r>
          </w:p>
        </w:tc>
      </w:tr>
      <w:tr w:rsidR="008756A3" w:rsidRPr="00917112" w:rsidTr="003C40AE">
        <w:tc>
          <w:tcPr>
            <w:tcW w:w="1951" w:type="dxa"/>
          </w:tcPr>
          <w:p w:rsidR="008756A3" w:rsidRPr="00917112" w:rsidRDefault="008756A3" w:rsidP="00B2068E">
            <w:pPr>
              <w:spacing w:before="240" w:line="276" w:lineRule="auto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Time [</w:t>
            </w:r>
            <w:r w:rsidR="00FD1B51">
              <w:rPr>
                <w:rFonts w:eastAsia="SimSun"/>
                <w:sz w:val="22"/>
                <w:szCs w:val="22"/>
                <w:lang w:val="en-GB" w:eastAsia="zh-CN"/>
              </w:rPr>
              <w:t>July</w:t>
            </w: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]</w:t>
            </w:r>
          </w:p>
        </w:tc>
        <w:tc>
          <w:tcPr>
            <w:tcW w:w="1607" w:type="dxa"/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843" w:type="dxa"/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018</w:t>
            </w:r>
          </w:p>
        </w:tc>
        <w:tc>
          <w:tcPr>
            <w:tcW w:w="1984" w:type="dxa"/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0.053</w:t>
            </w:r>
          </w:p>
        </w:tc>
        <w:tc>
          <w:tcPr>
            <w:tcW w:w="1559" w:type="dxa"/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bCs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958</w:t>
            </w:r>
          </w:p>
        </w:tc>
      </w:tr>
      <w:tr w:rsidR="008756A3" w:rsidRPr="00917112" w:rsidTr="003C40AE">
        <w:tc>
          <w:tcPr>
            <w:tcW w:w="1951" w:type="dxa"/>
          </w:tcPr>
          <w:p w:rsidR="008756A3" w:rsidRPr="00917112" w:rsidRDefault="008756A3" w:rsidP="00B2068E">
            <w:pPr>
              <w:spacing w:before="240" w:line="276" w:lineRule="auto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Time[</w:t>
            </w:r>
            <w:r w:rsidR="00FD1B51">
              <w:rPr>
                <w:rFonts w:eastAsia="SimSun"/>
                <w:sz w:val="22"/>
                <w:szCs w:val="22"/>
                <w:lang w:val="en-GB" w:eastAsia="zh-CN"/>
              </w:rPr>
              <w:t>August</w:t>
            </w: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]</w:t>
            </w:r>
          </w:p>
        </w:tc>
        <w:tc>
          <w:tcPr>
            <w:tcW w:w="1607" w:type="dxa"/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0.035</w:t>
            </w:r>
          </w:p>
        </w:tc>
        <w:tc>
          <w:tcPr>
            <w:tcW w:w="1843" w:type="dxa"/>
            <w:vAlign w:val="bottom"/>
          </w:tcPr>
          <w:p w:rsidR="008756A3" w:rsidRPr="00917112" w:rsidRDefault="008756A3" w:rsidP="007B662D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</w:t>
            </w: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018</w:t>
            </w:r>
          </w:p>
        </w:tc>
        <w:tc>
          <w:tcPr>
            <w:tcW w:w="1984" w:type="dxa"/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1.918</w:t>
            </w:r>
          </w:p>
        </w:tc>
        <w:tc>
          <w:tcPr>
            <w:tcW w:w="1559" w:type="dxa"/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055</w:t>
            </w:r>
          </w:p>
        </w:tc>
      </w:tr>
      <w:tr w:rsidR="008756A3" w:rsidRPr="00917112" w:rsidTr="003C40AE">
        <w:tc>
          <w:tcPr>
            <w:tcW w:w="1951" w:type="dxa"/>
          </w:tcPr>
          <w:p w:rsidR="008756A3" w:rsidRPr="00917112" w:rsidRDefault="008756A3" w:rsidP="00B2068E">
            <w:pPr>
              <w:spacing w:before="240" w:line="276" w:lineRule="auto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G*T</w:t>
            </w:r>
            <w:r w:rsidR="00A011A8">
              <w:rPr>
                <w:rFonts w:eastAsia="SimSun"/>
                <w:sz w:val="22"/>
                <w:szCs w:val="22"/>
                <w:lang w:val="en-GB" w:eastAsia="zh-CN"/>
              </w:rPr>
              <w:t>ime[July]</w:t>
            </w:r>
          </w:p>
        </w:tc>
        <w:tc>
          <w:tcPr>
            <w:tcW w:w="1607" w:type="dxa"/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0.053</w:t>
            </w:r>
          </w:p>
        </w:tc>
        <w:tc>
          <w:tcPr>
            <w:tcW w:w="1843" w:type="dxa"/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024</w:t>
            </w:r>
          </w:p>
        </w:tc>
        <w:tc>
          <w:tcPr>
            <w:tcW w:w="1984" w:type="dxa"/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2.239</w:t>
            </w:r>
          </w:p>
        </w:tc>
        <w:tc>
          <w:tcPr>
            <w:tcW w:w="1559" w:type="dxa"/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b/>
                <w:lang w:val="en-GB" w:eastAsia="zh-CN"/>
              </w:rPr>
            </w:pP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0.025</w:t>
            </w:r>
          </w:p>
        </w:tc>
      </w:tr>
      <w:tr w:rsidR="008756A3" w:rsidRPr="00917112" w:rsidTr="003C40AE">
        <w:tc>
          <w:tcPr>
            <w:tcW w:w="1951" w:type="dxa"/>
            <w:tcBorders>
              <w:bottom w:val="single" w:sz="4" w:space="0" w:color="auto"/>
            </w:tcBorders>
          </w:tcPr>
          <w:p w:rsidR="008756A3" w:rsidRPr="00917112" w:rsidRDefault="008756A3" w:rsidP="00B2068E">
            <w:pPr>
              <w:spacing w:before="240" w:line="276" w:lineRule="auto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G*T</w:t>
            </w:r>
            <w:r w:rsidR="00A011A8">
              <w:rPr>
                <w:rFonts w:eastAsia="SimSun"/>
                <w:sz w:val="22"/>
                <w:szCs w:val="22"/>
                <w:lang w:val="en-GB" w:eastAsia="zh-CN"/>
              </w:rPr>
              <w:t>ime [August]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0.02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02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1.1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8756A3" w:rsidRPr="00917112" w:rsidRDefault="008756A3" w:rsidP="00E5726E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261</w:t>
            </w:r>
          </w:p>
        </w:tc>
      </w:tr>
    </w:tbl>
    <w:p w:rsidR="00486686" w:rsidRPr="00917112" w:rsidRDefault="00486686" w:rsidP="00115082">
      <w:pPr>
        <w:spacing w:after="200" w:line="276" w:lineRule="auto"/>
        <w:rPr>
          <w:lang w:val="en-GB"/>
        </w:rPr>
      </w:pPr>
    </w:p>
    <w:sectPr w:rsidR="00486686" w:rsidRPr="00917112" w:rsidSect="002C5FCD">
      <w:headerReference w:type="default" r:id="rId9"/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3881" w:rsidRDefault="00323881" w:rsidP="004E387F">
      <w:r>
        <w:separator/>
      </w:r>
    </w:p>
  </w:endnote>
  <w:endnote w:type="continuationSeparator" w:id="0">
    <w:p w:rsidR="00323881" w:rsidRDefault="00323881" w:rsidP="004E3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3881" w:rsidRDefault="00323881" w:rsidP="004E387F">
      <w:r>
        <w:separator/>
      </w:r>
    </w:p>
  </w:footnote>
  <w:footnote w:type="continuationSeparator" w:id="0">
    <w:p w:rsidR="00323881" w:rsidRDefault="00323881" w:rsidP="004E38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4EC" w:rsidRPr="00872404" w:rsidRDefault="00EA14EC" w:rsidP="0087240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734FB4"/>
    <w:multiLevelType w:val="hybridMultilevel"/>
    <w:tmpl w:val="7D6CF968"/>
    <w:lvl w:ilvl="0" w:tplc="E2B6FD7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51C"/>
    <w:rsid w:val="0000475B"/>
    <w:rsid w:val="000051DB"/>
    <w:rsid w:val="0000523F"/>
    <w:rsid w:val="000057AE"/>
    <w:rsid w:val="00006B9A"/>
    <w:rsid w:val="00007CB0"/>
    <w:rsid w:val="00016267"/>
    <w:rsid w:val="00017255"/>
    <w:rsid w:val="00020876"/>
    <w:rsid w:val="000209E9"/>
    <w:rsid w:val="00020E54"/>
    <w:rsid w:val="00020F5A"/>
    <w:rsid w:val="00021488"/>
    <w:rsid w:val="00024C20"/>
    <w:rsid w:val="00025492"/>
    <w:rsid w:val="00025BB9"/>
    <w:rsid w:val="00025F10"/>
    <w:rsid w:val="0002700C"/>
    <w:rsid w:val="00030D39"/>
    <w:rsid w:val="00036388"/>
    <w:rsid w:val="00036DEB"/>
    <w:rsid w:val="00037736"/>
    <w:rsid w:val="00037C54"/>
    <w:rsid w:val="0004151E"/>
    <w:rsid w:val="000418F5"/>
    <w:rsid w:val="00043C93"/>
    <w:rsid w:val="000458BB"/>
    <w:rsid w:val="0005120E"/>
    <w:rsid w:val="00053FD8"/>
    <w:rsid w:val="00054263"/>
    <w:rsid w:val="00054E0A"/>
    <w:rsid w:val="0006388B"/>
    <w:rsid w:val="00063F5D"/>
    <w:rsid w:val="00076257"/>
    <w:rsid w:val="000764E6"/>
    <w:rsid w:val="00077502"/>
    <w:rsid w:val="00077E7B"/>
    <w:rsid w:val="000802F9"/>
    <w:rsid w:val="00086422"/>
    <w:rsid w:val="00090796"/>
    <w:rsid w:val="00090E7A"/>
    <w:rsid w:val="000932C1"/>
    <w:rsid w:val="00093AFC"/>
    <w:rsid w:val="0009419A"/>
    <w:rsid w:val="000971C2"/>
    <w:rsid w:val="000A0007"/>
    <w:rsid w:val="000A3B07"/>
    <w:rsid w:val="000A4C0D"/>
    <w:rsid w:val="000A6236"/>
    <w:rsid w:val="000B1EB2"/>
    <w:rsid w:val="000B2B0E"/>
    <w:rsid w:val="000B371A"/>
    <w:rsid w:val="000B58C0"/>
    <w:rsid w:val="000B6D1E"/>
    <w:rsid w:val="000C15BC"/>
    <w:rsid w:val="000C49EF"/>
    <w:rsid w:val="000C57DC"/>
    <w:rsid w:val="000C648A"/>
    <w:rsid w:val="000D0810"/>
    <w:rsid w:val="000D4174"/>
    <w:rsid w:val="000D4944"/>
    <w:rsid w:val="000D4DFA"/>
    <w:rsid w:val="000D7C14"/>
    <w:rsid w:val="000E059F"/>
    <w:rsid w:val="000E70D6"/>
    <w:rsid w:val="000E7DDB"/>
    <w:rsid w:val="000F20AC"/>
    <w:rsid w:val="000F41D8"/>
    <w:rsid w:val="000F6D51"/>
    <w:rsid w:val="000F7169"/>
    <w:rsid w:val="000F7C41"/>
    <w:rsid w:val="000F7C92"/>
    <w:rsid w:val="0010164E"/>
    <w:rsid w:val="00102CC1"/>
    <w:rsid w:val="00103420"/>
    <w:rsid w:val="001037AB"/>
    <w:rsid w:val="001068E9"/>
    <w:rsid w:val="00110979"/>
    <w:rsid w:val="00115082"/>
    <w:rsid w:val="00117E47"/>
    <w:rsid w:val="0012489D"/>
    <w:rsid w:val="00131799"/>
    <w:rsid w:val="00135A1A"/>
    <w:rsid w:val="001428D8"/>
    <w:rsid w:val="00143943"/>
    <w:rsid w:val="001439FA"/>
    <w:rsid w:val="00143BED"/>
    <w:rsid w:val="001504F7"/>
    <w:rsid w:val="00156853"/>
    <w:rsid w:val="001643D5"/>
    <w:rsid w:val="001678AC"/>
    <w:rsid w:val="001770C3"/>
    <w:rsid w:val="00180B6C"/>
    <w:rsid w:val="00181CC5"/>
    <w:rsid w:val="00187B1B"/>
    <w:rsid w:val="00192004"/>
    <w:rsid w:val="00193D52"/>
    <w:rsid w:val="00194340"/>
    <w:rsid w:val="001A1ED5"/>
    <w:rsid w:val="001A6E6D"/>
    <w:rsid w:val="001B148A"/>
    <w:rsid w:val="001B1B8D"/>
    <w:rsid w:val="001B2155"/>
    <w:rsid w:val="001B5F54"/>
    <w:rsid w:val="001B6107"/>
    <w:rsid w:val="001C0D1C"/>
    <w:rsid w:val="001C36CE"/>
    <w:rsid w:val="001C3911"/>
    <w:rsid w:val="001C4317"/>
    <w:rsid w:val="001C77E1"/>
    <w:rsid w:val="001D5EE1"/>
    <w:rsid w:val="001E2314"/>
    <w:rsid w:val="001E6F35"/>
    <w:rsid w:val="001F08EC"/>
    <w:rsid w:val="001F222B"/>
    <w:rsid w:val="001F3DC7"/>
    <w:rsid w:val="001F3E3E"/>
    <w:rsid w:val="00200D15"/>
    <w:rsid w:val="00205F54"/>
    <w:rsid w:val="002116CC"/>
    <w:rsid w:val="00213C50"/>
    <w:rsid w:val="00216A09"/>
    <w:rsid w:val="00217580"/>
    <w:rsid w:val="002208C4"/>
    <w:rsid w:val="00221B05"/>
    <w:rsid w:val="00222A83"/>
    <w:rsid w:val="00225637"/>
    <w:rsid w:val="00226482"/>
    <w:rsid w:val="00237341"/>
    <w:rsid w:val="002425E4"/>
    <w:rsid w:val="00242641"/>
    <w:rsid w:val="00244375"/>
    <w:rsid w:val="00251083"/>
    <w:rsid w:val="0025714C"/>
    <w:rsid w:val="00261700"/>
    <w:rsid w:val="002636F6"/>
    <w:rsid w:val="00265E73"/>
    <w:rsid w:val="00267C33"/>
    <w:rsid w:val="00276462"/>
    <w:rsid w:val="00284FDE"/>
    <w:rsid w:val="0028524F"/>
    <w:rsid w:val="0028647B"/>
    <w:rsid w:val="00292764"/>
    <w:rsid w:val="002959FE"/>
    <w:rsid w:val="00296F9F"/>
    <w:rsid w:val="00297041"/>
    <w:rsid w:val="002A231A"/>
    <w:rsid w:val="002A68C5"/>
    <w:rsid w:val="002B2CA2"/>
    <w:rsid w:val="002B6877"/>
    <w:rsid w:val="002C3278"/>
    <w:rsid w:val="002C4038"/>
    <w:rsid w:val="002C428B"/>
    <w:rsid w:val="002C5FCD"/>
    <w:rsid w:val="002D3F3E"/>
    <w:rsid w:val="002D41B6"/>
    <w:rsid w:val="002D601A"/>
    <w:rsid w:val="002E25A9"/>
    <w:rsid w:val="002E44B0"/>
    <w:rsid w:val="002E7354"/>
    <w:rsid w:val="002F607A"/>
    <w:rsid w:val="002F702C"/>
    <w:rsid w:val="003009B8"/>
    <w:rsid w:val="00315567"/>
    <w:rsid w:val="0031593B"/>
    <w:rsid w:val="00315E28"/>
    <w:rsid w:val="0031656C"/>
    <w:rsid w:val="00320D78"/>
    <w:rsid w:val="00323881"/>
    <w:rsid w:val="00324A06"/>
    <w:rsid w:val="00325BAF"/>
    <w:rsid w:val="003309F6"/>
    <w:rsid w:val="003316DE"/>
    <w:rsid w:val="00332C47"/>
    <w:rsid w:val="00333163"/>
    <w:rsid w:val="00340051"/>
    <w:rsid w:val="00341ED1"/>
    <w:rsid w:val="00343D5D"/>
    <w:rsid w:val="00360020"/>
    <w:rsid w:val="00362026"/>
    <w:rsid w:val="00362258"/>
    <w:rsid w:val="003660B4"/>
    <w:rsid w:val="00375F73"/>
    <w:rsid w:val="00376A4A"/>
    <w:rsid w:val="00377A96"/>
    <w:rsid w:val="003812AF"/>
    <w:rsid w:val="00386FDB"/>
    <w:rsid w:val="00394912"/>
    <w:rsid w:val="003967CE"/>
    <w:rsid w:val="00396914"/>
    <w:rsid w:val="003A020F"/>
    <w:rsid w:val="003A171C"/>
    <w:rsid w:val="003A2F10"/>
    <w:rsid w:val="003A3992"/>
    <w:rsid w:val="003A72B7"/>
    <w:rsid w:val="003B0139"/>
    <w:rsid w:val="003C1493"/>
    <w:rsid w:val="003C3090"/>
    <w:rsid w:val="003C40AE"/>
    <w:rsid w:val="003C4B46"/>
    <w:rsid w:val="003C78A0"/>
    <w:rsid w:val="003C7997"/>
    <w:rsid w:val="003D532B"/>
    <w:rsid w:val="003D65FE"/>
    <w:rsid w:val="003D6F32"/>
    <w:rsid w:val="003D7D97"/>
    <w:rsid w:val="003E1820"/>
    <w:rsid w:val="003E3388"/>
    <w:rsid w:val="003E6297"/>
    <w:rsid w:val="003E7321"/>
    <w:rsid w:val="003E7FC1"/>
    <w:rsid w:val="003F0F21"/>
    <w:rsid w:val="003F2070"/>
    <w:rsid w:val="003F2124"/>
    <w:rsid w:val="003F2C91"/>
    <w:rsid w:val="003F6ED5"/>
    <w:rsid w:val="003F7FC4"/>
    <w:rsid w:val="00402430"/>
    <w:rsid w:val="00402E54"/>
    <w:rsid w:val="004030A5"/>
    <w:rsid w:val="00403145"/>
    <w:rsid w:val="00403CE2"/>
    <w:rsid w:val="00405F55"/>
    <w:rsid w:val="00407708"/>
    <w:rsid w:val="00407EBE"/>
    <w:rsid w:val="0041364F"/>
    <w:rsid w:val="00414E03"/>
    <w:rsid w:val="00416EAA"/>
    <w:rsid w:val="00417EEE"/>
    <w:rsid w:val="004206F9"/>
    <w:rsid w:val="00423055"/>
    <w:rsid w:val="00435C87"/>
    <w:rsid w:val="00436702"/>
    <w:rsid w:val="00436C16"/>
    <w:rsid w:val="0043714D"/>
    <w:rsid w:val="00437470"/>
    <w:rsid w:val="00441954"/>
    <w:rsid w:val="00442BF4"/>
    <w:rsid w:val="004459B7"/>
    <w:rsid w:val="0044788A"/>
    <w:rsid w:val="00447A7F"/>
    <w:rsid w:val="00455FF1"/>
    <w:rsid w:val="00460318"/>
    <w:rsid w:val="00461542"/>
    <w:rsid w:val="004651F4"/>
    <w:rsid w:val="00466527"/>
    <w:rsid w:val="00470C18"/>
    <w:rsid w:val="004722CF"/>
    <w:rsid w:val="004747E5"/>
    <w:rsid w:val="00481396"/>
    <w:rsid w:val="004829F4"/>
    <w:rsid w:val="004839E5"/>
    <w:rsid w:val="00485EE6"/>
    <w:rsid w:val="00486618"/>
    <w:rsid w:val="00486686"/>
    <w:rsid w:val="00490360"/>
    <w:rsid w:val="0049048E"/>
    <w:rsid w:val="004904D7"/>
    <w:rsid w:val="0049427E"/>
    <w:rsid w:val="00495AE9"/>
    <w:rsid w:val="00496936"/>
    <w:rsid w:val="004A106D"/>
    <w:rsid w:val="004A5C81"/>
    <w:rsid w:val="004B010A"/>
    <w:rsid w:val="004B22DA"/>
    <w:rsid w:val="004B2B9F"/>
    <w:rsid w:val="004B58B2"/>
    <w:rsid w:val="004B7BC1"/>
    <w:rsid w:val="004C0150"/>
    <w:rsid w:val="004C1ED3"/>
    <w:rsid w:val="004C3710"/>
    <w:rsid w:val="004C73DE"/>
    <w:rsid w:val="004C7711"/>
    <w:rsid w:val="004D15AB"/>
    <w:rsid w:val="004D1701"/>
    <w:rsid w:val="004D4D7C"/>
    <w:rsid w:val="004D690B"/>
    <w:rsid w:val="004E387F"/>
    <w:rsid w:val="004E40B4"/>
    <w:rsid w:val="00501FC4"/>
    <w:rsid w:val="00505E6A"/>
    <w:rsid w:val="005069AE"/>
    <w:rsid w:val="0050744E"/>
    <w:rsid w:val="00512399"/>
    <w:rsid w:val="00521A3F"/>
    <w:rsid w:val="00522BE6"/>
    <w:rsid w:val="005252F1"/>
    <w:rsid w:val="0052596D"/>
    <w:rsid w:val="0052619A"/>
    <w:rsid w:val="00526926"/>
    <w:rsid w:val="005313BC"/>
    <w:rsid w:val="00532247"/>
    <w:rsid w:val="00532D81"/>
    <w:rsid w:val="005348F0"/>
    <w:rsid w:val="00534E8C"/>
    <w:rsid w:val="005355BC"/>
    <w:rsid w:val="005365FC"/>
    <w:rsid w:val="00544F9E"/>
    <w:rsid w:val="00545020"/>
    <w:rsid w:val="00546A9E"/>
    <w:rsid w:val="00554847"/>
    <w:rsid w:val="00554CC0"/>
    <w:rsid w:val="00560439"/>
    <w:rsid w:val="0056265B"/>
    <w:rsid w:val="00566C14"/>
    <w:rsid w:val="005674BB"/>
    <w:rsid w:val="00572A4B"/>
    <w:rsid w:val="005758C3"/>
    <w:rsid w:val="00581153"/>
    <w:rsid w:val="00581BBA"/>
    <w:rsid w:val="005823C1"/>
    <w:rsid w:val="00583246"/>
    <w:rsid w:val="00584821"/>
    <w:rsid w:val="00584AEF"/>
    <w:rsid w:val="00585FD7"/>
    <w:rsid w:val="005934CC"/>
    <w:rsid w:val="00593A57"/>
    <w:rsid w:val="005965CF"/>
    <w:rsid w:val="005A23A2"/>
    <w:rsid w:val="005A25DE"/>
    <w:rsid w:val="005A6BFE"/>
    <w:rsid w:val="005B297F"/>
    <w:rsid w:val="005C0FD9"/>
    <w:rsid w:val="005C1F7B"/>
    <w:rsid w:val="005C3550"/>
    <w:rsid w:val="005D0F04"/>
    <w:rsid w:val="005D4F44"/>
    <w:rsid w:val="005D5256"/>
    <w:rsid w:val="005D7D94"/>
    <w:rsid w:val="005E1F36"/>
    <w:rsid w:val="005E3167"/>
    <w:rsid w:val="005E3476"/>
    <w:rsid w:val="005E4B2D"/>
    <w:rsid w:val="005E53E0"/>
    <w:rsid w:val="005E713F"/>
    <w:rsid w:val="005E7B2A"/>
    <w:rsid w:val="005F1165"/>
    <w:rsid w:val="00600DCF"/>
    <w:rsid w:val="006027BF"/>
    <w:rsid w:val="00602AD8"/>
    <w:rsid w:val="0060349B"/>
    <w:rsid w:val="006035DC"/>
    <w:rsid w:val="006038FC"/>
    <w:rsid w:val="00604B2A"/>
    <w:rsid w:val="00607437"/>
    <w:rsid w:val="0060760D"/>
    <w:rsid w:val="00612BA4"/>
    <w:rsid w:val="00613597"/>
    <w:rsid w:val="006160C2"/>
    <w:rsid w:val="00623867"/>
    <w:rsid w:val="00623AB1"/>
    <w:rsid w:val="00626E74"/>
    <w:rsid w:val="0063356C"/>
    <w:rsid w:val="00636035"/>
    <w:rsid w:val="00640D6C"/>
    <w:rsid w:val="00642739"/>
    <w:rsid w:val="00653789"/>
    <w:rsid w:val="00660BFA"/>
    <w:rsid w:val="006674D7"/>
    <w:rsid w:val="00672267"/>
    <w:rsid w:val="006727E0"/>
    <w:rsid w:val="00674758"/>
    <w:rsid w:val="00676986"/>
    <w:rsid w:val="00676CEF"/>
    <w:rsid w:val="006778E7"/>
    <w:rsid w:val="00687F6F"/>
    <w:rsid w:val="00690EF7"/>
    <w:rsid w:val="00693481"/>
    <w:rsid w:val="00694866"/>
    <w:rsid w:val="00694A06"/>
    <w:rsid w:val="006955E4"/>
    <w:rsid w:val="00695737"/>
    <w:rsid w:val="006A0283"/>
    <w:rsid w:val="006A158F"/>
    <w:rsid w:val="006A1E96"/>
    <w:rsid w:val="006A300C"/>
    <w:rsid w:val="006A3518"/>
    <w:rsid w:val="006A376F"/>
    <w:rsid w:val="006A5A58"/>
    <w:rsid w:val="006B4218"/>
    <w:rsid w:val="006C600C"/>
    <w:rsid w:val="006C61B6"/>
    <w:rsid w:val="006C7B0A"/>
    <w:rsid w:val="006D44F5"/>
    <w:rsid w:val="006D5C82"/>
    <w:rsid w:val="006D5FF5"/>
    <w:rsid w:val="006E166F"/>
    <w:rsid w:val="006E7EA6"/>
    <w:rsid w:val="006F1FA4"/>
    <w:rsid w:val="006F21FE"/>
    <w:rsid w:val="006F28AE"/>
    <w:rsid w:val="006F5759"/>
    <w:rsid w:val="006F7EF1"/>
    <w:rsid w:val="00701735"/>
    <w:rsid w:val="00701B7C"/>
    <w:rsid w:val="00702C63"/>
    <w:rsid w:val="00703EA4"/>
    <w:rsid w:val="007046A8"/>
    <w:rsid w:val="00705331"/>
    <w:rsid w:val="0070686A"/>
    <w:rsid w:val="007112B4"/>
    <w:rsid w:val="007136A9"/>
    <w:rsid w:val="00713AC0"/>
    <w:rsid w:val="00720285"/>
    <w:rsid w:val="00720CB4"/>
    <w:rsid w:val="007322EB"/>
    <w:rsid w:val="00733091"/>
    <w:rsid w:val="00733103"/>
    <w:rsid w:val="00734322"/>
    <w:rsid w:val="00734D25"/>
    <w:rsid w:val="00735256"/>
    <w:rsid w:val="0073573D"/>
    <w:rsid w:val="007370C2"/>
    <w:rsid w:val="00746361"/>
    <w:rsid w:val="00746B45"/>
    <w:rsid w:val="00747324"/>
    <w:rsid w:val="00750B54"/>
    <w:rsid w:val="00750FB4"/>
    <w:rsid w:val="0075763B"/>
    <w:rsid w:val="00757C5A"/>
    <w:rsid w:val="0076124B"/>
    <w:rsid w:val="0076670B"/>
    <w:rsid w:val="00771F4E"/>
    <w:rsid w:val="007736C6"/>
    <w:rsid w:val="00774584"/>
    <w:rsid w:val="00774F0C"/>
    <w:rsid w:val="007754A2"/>
    <w:rsid w:val="00776357"/>
    <w:rsid w:val="007770A4"/>
    <w:rsid w:val="00781672"/>
    <w:rsid w:val="00781C49"/>
    <w:rsid w:val="0078266F"/>
    <w:rsid w:val="00782DA1"/>
    <w:rsid w:val="007836B4"/>
    <w:rsid w:val="00783C1D"/>
    <w:rsid w:val="00783F7A"/>
    <w:rsid w:val="00784278"/>
    <w:rsid w:val="00784B86"/>
    <w:rsid w:val="00791A59"/>
    <w:rsid w:val="00794165"/>
    <w:rsid w:val="0079430E"/>
    <w:rsid w:val="007A16EB"/>
    <w:rsid w:val="007A1930"/>
    <w:rsid w:val="007A5B8D"/>
    <w:rsid w:val="007A70AF"/>
    <w:rsid w:val="007B053F"/>
    <w:rsid w:val="007B10EA"/>
    <w:rsid w:val="007B3CAE"/>
    <w:rsid w:val="007B662D"/>
    <w:rsid w:val="007B6EFA"/>
    <w:rsid w:val="007B7AC5"/>
    <w:rsid w:val="007C112B"/>
    <w:rsid w:val="007C124C"/>
    <w:rsid w:val="007C2C7A"/>
    <w:rsid w:val="007C63A9"/>
    <w:rsid w:val="007D43A4"/>
    <w:rsid w:val="007D45A5"/>
    <w:rsid w:val="007D564E"/>
    <w:rsid w:val="007D56E4"/>
    <w:rsid w:val="007D63B4"/>
    <w:rsid w:val="007D7E0F"/>
    <w:rsid w:val="007E22DB"/>
    <w:rsid w:val="007E5D7F"/>
    <w:rsid w:val="007E6C6E"/>
    <w:rsid w:val="007E738F"/>
    <w:rsid w:val="007E7CE3"/>
    <w:rsid w:val="007F1672"/>
    <w:rsid w:val="007F2EF9"/>
    <w:rsid w:val="007F425E"/>
    <w:rsid w:val="007F471F"/>
    <w:rsid w:val="007F5194"/>
    <w:rsid w:val="007F6DDC"/>
    <w:rsid w:val="008019B3"/>
    <w:rsid w:val="008023FA"/>
    <w:rsid w:val="008024CE"/>
    <w:rsid w:val="0080402B"/>
    <w:rsid w:val="00805E13"/>
    <w:rsid w:val="00806646"/>
    <w:rsid w:val="00806B34"/>
    <w:rsid w:val="00806CE2"/>
    <w:rsid w:val="0081147A"/>
    <w:rsid w:val="008155D2"/>
    <w:rsid w:val="00822F6F"/>
    <w:rsid w:val="00823953"/>
    <w:rsid w:val="008302BA"/>
    <w:rsid w:val="00830D5E"/>
    <w:rsid w:val="0083112D"/>
    <w:rsid w:val="008345E9"/>
    <w:rsid w:val="00846166"/>
    <w:rsid w:val="008535FC"/>
    <w:rsid w:val="00853AD7"/>
    <w:rsid w:val="00855ED9"/>
    <w:rsid w:val="0085756B"/>
    <w:rsid w:val="0086027B"/>
    <w:rsid w:val="0086042D"/>
    <w:rsid w:val="008606E4"/>
    <w:rsid w:val="0086252E"/>
    <w:rsid w:val="00871E5D"/>
    <w:rsid w:val="00872404"/>
    <w:rsid w:val="008756A3"/>
    <w:rsid w:val="008765CC"/>
    <w:rsid w:val="00880100"/>
    <w:rsid w:val="00887B40"/>
    <w:rsid w:val="00892FF6"/>
    <w:rsid w:val="008934F8"/>
    <w:rsid w:val="008969ED"/>
    <w:rsid w:val="00896F2B"/>
    <w:rsid w:val="008A1A67"/>
    <w:rsid w:val="008A5119"/>
    <w:rsid w:val="008B018D"/>
    <w:rsid w:val="008B05BE"/>
    <w:rsid w:val="008B0B02"/>
    <w:rsid w:val="008B1250"/>
    <w:rsid w:val="008B1853"/>
    <w:rsid w:val="008B18D4"/>
    <w:rsid w:val="008B21F4"/>
    <w:rsid w:val="008B56E1"/>
    <w:rsid w:val="008C5680"/>
    <w:rsid w:val="008C7430"/>
    <w:rsid w:val="008D1C36"/>
    <w:rsid w:val="008D3221"/>
    <w:rsid w:val="008D3E1C"/>
    <w:rsid w:val="008D58F2"/>
    <w:rsid w:val="008E4664"/>
    <w:rsid w:val="008E5C13"/>
    <w:rsid w:val="008F221A"/>
    <w:rsid w:val="008F5AC2"/>
    <w:rsid w:val="008F5C03"/>
    <w:rsid w:val="00900EF2"/>
    <w:rsid w:val="00900F26"/>
    <w:rsid w:val="00904F22"/>
    <w:rsid w:val="00905365"/>
    <w:rsid w:val="009066B2"/>
    <w:rsid w:val="009075C6"/>
    <w:rsid w:val="00907896"/>
    <w:rsid w:val="00907DC2"/>
    <w:rsid w:val="00911AA3"/>
    <w:rsid w:val="00916CCF"/>
    <w:rsid w:val="00917112"/>
    <w:rsid w:val="00917D5E"/>
    <w:rsid w:val="00924E70"/>
    <w:rsid w:val="009256E5"/>
    <w:rsid w:val="0093278C"/>
    <w:rsid w:val="00937326"/>
    <w:rsid w:val="00941525"/>
    <w:rsid w:val="00942B14"/>
    <w:rsid w:val="0094358D"/>
    <w:rsid w:val="009500D7"/>
    <w:rsid w:val="00957D34"/>
    <w:rsid w:val="0096122F"/>
    <w:rsid w:val="00964DA1"/>
    <w:rsid w:val="00966F5D"/>
    <w:rsid w:val="00967A8B"/>
    <w:rsid w:val="009708CB"/>
    <w:rsid w:val="009716C4"/>
    <w:rsid w:val="00971ECE"/>
    <w:rsid w:val="00976408"/>
    <w:rsid w:val="00976B7B"/>
    <w:rsid w:val="00980063"/>
    <w:rsid w:val="00981FDF"/>
    <w:rsid w:val="0098234D"/>
    <w:rsid w:val="00982776"/>
    <w:rsid w:val="00983F32"/>
    <w:rsid w:val="0098623D"/>
    <w:rsid w:val="00987A21"/>
    <w:rsid w:val="00991BCA"/>
    <w:rsid w:val="00992050"/>
    <w:rsid w:val="009A0C0B"/>
    <w:rsid w:val="009A6508"/>
    <w:rsid w:val="009B122B"/>
    <w:rsid w:val="009B5225"/>
    <w:rsid w:val="009B6299"/>
    <w:rsid w:val="009C0E5B"/>
    <w:rsid w:val="009C13C2"/>
    <w:rsid w:val="009C1C9C"/>
    <w:rsid w:val="009C2720"/>
    <w:rsid w:val="009C36AF"/>
    <w:rsid w:val="009C407C"/>
    <w:rsid w:val="009C64A0"/>
    <w:rsid w:val="009D012F"/>
    <w:rsid w:val="009D0B92"/>
    <w:rsid w:val="009D13F3"/>
    <w:rsid w:val="009D548F"/>
    <w:rsid w:val="009D55AE"/>
    <w:rsid w:val="009E0691"/>
    <w:rsid w:val="009E4F38"/>
    <w:rsid w:val="009E6727"/>
    <w:rsid w:val="009E7CC1"/>
    <w:rsid w:val="009F07F8"/>
    <w:rsid w:val="009F4E2A"/>
    <w:rsid w:val="009F539A"/>
    <w:rsid w:val="009F7FB4"/>
    <w:rsid w:val="00A011A8"/>
    <w:rsid w:val="00A01285"/>
    <w:rsid w:val="00A01AC8"/>
    <w:rsid w:val="00A0213F"/>
    <w:rsid w:val="00A02C26"/>
    <w:rsid w:val="00A02E44"/>
    <w:rsid w:val="00A0439C"/>
    <w:rsid w:val="00A04454"/>
    <w:rsid w:val="00A06B13"/>
    <w:rsid w:val="00A0784B"/>
    <w:rsid w:val="00A10157"/>
    <w:rsid w:val="00A11DD4"/>
    <w:rsid w:val="00A14F0E"/>
    <w:rsid w:val="00A153AB"/>
    <w:rsid w:val="00A17191"/>
    <w:rsid w:val="00A2209C"/>
    <w:rsid w:val="00A251F0"/>
    <w:rsid w:val="00A25885"/>
    <w:rsid w:val="00A25ED6"/>
    <w:rsid w:val="00A272D2"/>
    <w:rsid w:val="00A27C08"/>
    <w:rsid w:val="00A27D90"/>
    <w:rsid w:val="00A304EA"/>
    <w:rsid w:val="00A30C52"/>
    <w:rsid w:val="00A3271A"/>
    <w:rsid w:val="00A4674F"/>
    <w:rsid w:val="00A51223"/>
    <w:rsid w:val="00A5212B"/>
    <w:rsid w:val="00A54B68"/>
    <w:rsid w:val="00A54D5B"/>
    <w:rsid w:val="00A55947"/>
    <w:rsid w:val="00A57E1D"/>
    <w:rsid w:val="00A63520"/>
    <w:rsid w:val="00A63BEB"/>
    <w:rsid w:val="00A6432C"/>
    <w:rsid w:val="00A74D1B"/>
    <w:rsid w:val="00A770DA"/>
    <w:rsid w:val="00A81BB0"/>
    <w:rsid w:val="00A83131"/>
    <w:rsid w:val="00A85916"/>
    <w:rsid w:val="00A86034"/>
    <w:rsid w:val="00A87BDD"/>
    <w:rsid w:val="00A90882"/>
    <w:rsid w:val="00A934E8"/>
    <w:rsid w:val="00A93BBC"/>
    <w:rsid w:val="00A93ED8"/>
    <w:rsid w:val="00A94305"/>
    <w:rsid w:val="00A951CE"/>
    <w:rsid w:val="00A95FAC"/>
    <w:rsid w:val="00A96993"/>
    <w:rsid w:val="00AA35FC"/>
    <w:rsid w:val="00AA59CC"/>
    <w:rsid w:val="00AA63FF"/>
    <w:rsid w:val="00AB2B1D"/>
    <w:rsid w:val="00AB5B07"/>
    <w:rsid w:val="00AB63AE"/>
    <w:rsid w:val="00AB7FB8"/>
    <w:rsid w:val="00AC07E3"/>
    <w:rsid w:val="00AC2D20"/>
    <w:rsid w:val="00AC2F05"/>
    <w:rsid w:val="00AC52BD"/>
    <w:rsid w:val="00AC536A"/>
    <w:rsid w:val="00AC5596"/>
    <w:rsid w:val="00AD00DE"/>
    <w:rsid w:val="00AD2D7A"/>
    <w:rsid w:val="00AD435B"/>
    <w:rsid w:val="00AD47C7"/>
    <w:rsid w:val="00AD5D87"/>
    <w:rsid w:val="00AD618D"/>
    <w:rsid w:val="00AE298B"/>
    <w:rsid w:val="00AE524E"/>
    <w:rsid w:val="00AE5320"/>
    <w:rsid w:val="00AF60FA"/>
    <w:rsid w:val="00AF70BD"/>
    <w:rsid w:val="00B039BF"/>
    <w:rsid w:val="00B04A15"/>
    <w:rsid w:val="00B068D2"/>
    <w:rsid w:val="00B07917"/>
    <w:rsid w:val="00B079A2"/>
    <w:rsid w:val="00B07A5D"/>
    <w:rsid w:val="00B13576"/>
    <w:rsid w:val="00B144AC"/>
    <w:rsid w:val="00B15672"/>
    <w:rsid w:val="00B1698D"/>
    <w:rsid w:val="00B171C3"/>
    <w:rsid w:val="00B1780C"/>
    <w:rsid w:val="00B2068E"/>
    <w:rsid w:val="00B23F2D"/>
    <w:rsid w:val="00B25826"/>
    <w:rsid w:val="00B27F98"/>
    <w:rsid w:val="00B326AB"/>
    <w:rsid w:val="00B34981"/>
    <w:rsid w:val="00B352A7"/>
    <w:rsid w:val="00B358D9"/>
    <w:rsid w:val="00B369CB"/>
    <w:rsid w:val="00B37302"/>
    <w:rsid w:val="00B379E7"/>
    <w:rsid w:val="00B40496"/>
    <w:rsid w:val="00B42171"/>
    <w:rsid w:val="00B45F23"/>
    <w:rsid w:val="00B4671C"/>
    <w:rsid w:val="00B469A9"/>
    <w:rsid w:val="00B47295"/>
    <w:rsid w:val="00B4734F"/>
    <w:rsid w:val="00B514B8"/>
    <w:rsid w:val="00B51E9B"/>
    <w:rsid w:val="00B5617F"/>
    <w:rsid w:val="00B57FC6"/>
    <w:rsid w:val="00B6172E"/>
    <w:rsid w:val="00B61E93"/>
    <w:rsid w:val="00B6302C"/>
    <w:rsid w:val="00B6314B"/>
    <w:rsid w:val="00B70240"/>
    <w:rsid w:val="00B713E3"/>
    <w:rsid w:val="00B738A9"/>
    <w:rsid w:val="00B74282"/>
    <w:rsid w:val="00B75988"/>
    <w:rsid w:val="00B7744E"/>
    <w:rsid w:val="00B77B9B"/>
    <w:rsid w:val="00B80A12"/>
    <w:rsid w:val="00B85A2E"/>
    <w:rsid w:val="00B91AA7"/>
    <w:rsid w:val="00B956CE"/>
    <w:rsid w:val="00B95C7A"/>
    <w:rsid w:val="00B975DF"/>
    <w:rsid w:val="00B979D9"/>
    <w:rsid w:val="00BA259B"/>
    <w:rsid w:val="00BA3D34"/>
    <w:rsid w:val="00BA431E"/>
    <w:rsid w:val="00BA57F8"/>
    <w:rsid w:val="00BB1205"/>
    <w:rsid w:val="00BB2A8C"/>
    <w:rsid w:val="00BB3558"/>
    <w:rsid w:val="00BB3A69"/>
    <w:rsid w:val="00BC0F4F"/>
    <w:rsid w:val="00BC38A7"/>
    <w:rsid w:val="00BD061D"/>
    <w:rsid w:val="00BD292D"/>
    <w:rsid w:val="00BD4546"/>
    <w:rsid w:val="00BE11E9"/>
    <w:rsid w:val="00BE27EA"/>
    <w:rsid w:val="00BE6526"/>
    <w:rsid w:val="00BE6C7D"/>
    <w:rsid w:val="00BE721B"/>
    <w:rsid w:val="00BE7CF8"/>
    <w:rsid w:val="00BF07D9"/>
    <w:rsid w:val="00C0328F"/>
    <w:rsid w:val="00C04A7F"/>
    <w:rsid w:val="00C1060F"/>
    <w:rsid w:val="00C11CF7"/>
    <w:rsid w:val="00C170E2"/>
    <w:rsid w:val="00C202D0"/>
    <w:rsid w:val="00C219F9"/>
    <w:rsid w:val="00C2358F"/>
    <w:rsid w:val="00C25961"/>
    <w:rsid w:val="00C31DCC"/>
    <w:rsid w:val="00C37889"/>
    <w:rsid w:val="00C37BB4"/>
    <w:rsid w:val="00C50768"/>
    <w:rsid w:val="00C52EA6"/>
    <w:rsid w:val="00C546D3"/>
    <w:rsid w:val="00C56510"/>
    <w:rsid w:val="00C57C78"/>
    <w:rsid w:val="00C61245"/>
    <w:rsid w:val="00C63A95"/>
    <w:rsid w:val="00C67889"/>
    <w:rsid w:val="00C703B9"/>
    <w:rsid w:val="00C740C4"/>
    <w:rsid w:val="00C7623B"/>
    <w:rsid w:val="00C7721C"/>
    <w:rsid w:val="00C81238"/>
    <w:rsid w:val="00C85AF6"/>
    <w:rsid w:val="00C915E7"/>
    <w:rsid w:val="00C916F4"/>
    <w:rsid w:val="00C94109"/>
    <w:rsid w:val="00C96675"/>
    <w:rsid w:val="00CA3BC5"/>
    <w:rsid w:val="00CA64FA"/>
    <w:rsid w:val="00CB0288"/>
    <w:rsid w:val="00CB32FF"/>
    <w:rsid w:val="00CB350B"/>
    <w:rsid w:val="00CC129C"/>
    <w:rsid w:val="00CC1EE2"/>
    <w:rsid w:val="00CC244F"/>
    <w:rsid w:val="00CC4DD9"/>
    <w:rsid w:val="00CD0557"/>
    <w:rsid w:val="00CD07F7"/>
    <w:rsid w:val="00CD3244"/>
    <w:rsid w:val="00CD691C"/>
    <w:rsid w:val="00CD7177"/>
    <w:rsid w:val="00CD79D7"/>
    <w:rsid w:val="00CE1B0E"/>
    <w:rsid w:val="00CE20DE"/>
    <w:rsid w:val="00CE682D"/>
    <w:rsid w:val="00CF2356"/>
    <w:rsid w:val="00CF7739"/>
    <w:rsid w:val="00CF7EE1"/>
    <w:rsid w:val="00D06559"/>
    <w:rsid w:val="00D10125"/>
    <w:rsid w:val="00D1050F"/>
    <w:rsid w:val="00D1489A"/>
    <w:rsid w:val="00D14AD3"/>
    <w:rsid w:val="00D16509"/>
    <w:rsid w:val="00D166D8"/>
    <w:rsid w:val="00D17D17"/>
    <w:rsid w:val="00D20936"/>
    <w:rsid w:val="00D23D4C"/>
    <w:rsid w:val="00D262CC"/>
    <w:rsid w:val="00D319CB"/>
    <w:rsid w:val="00D4135C"/>
    <w:rsid w:val="00D424B1"/>
    <w:rsid w:val="00D44D16"/>
    <w:rsid w:val="00D45FAE"/>
    <w:rsid w:val="00D50245"/>
    <w:rsid w:val="00D5143F"/>
    <w:rsid w:val="00D53382"/>
    <w:rsid w:val="00D577D6"/>
    <w:rsid w:val="00D57F9A"/>
    <w:rsid w:val="00D60E3F"/>
    <w:rsid w:val="00D618B0"/>
    <w:rsid w:val="00D61BA2"/>
    <w:rsid w:val="00D623AD"/>
    <w:rsid w:val="00D629BB"/>
    <w:rsid w:val="00D63B1D"/>
    <w:rsid w:val="00D66EDA"/>
    <w:rsid w:val="00D67389"/>
    <w:rsid w:val="00D67495"/>
    <w:rsid w:val="00D67755"/>
    <w:rsid w:val="00D70372"/>
    <w:rsid w:val="00D71B48"/>
    <w:rsid w:val="00D73C65"/>
    <w:rsid w:val="00D82608"/>
    <w:rsid w:val="00D83E2D"/>
    <w:rsid w:val="00D852E9"/>
    <w:rsid w:val="00D8687A"/>
    <w:rsid w:val="00D90662"/>
    <w:rsid w:val="00D9068C"/>
    <w:rsid w:val="00D9310B"/>
    <w:rsid w:val="00D976B1"/>
    <w:rsid w:val="00DA048C"/>
    <w:rsid w:val="00DA1E6C"/>
    <w:rsid w:val="00DA1F36"/>
    <w:rsid w:val="00DA364C"/>
    <w:rsid w:val="00DA5D66"/>
    <w:rsid w:val="00DA6720"/>
    <w:rsid w:val="00DB3C7B"/>
    <w:rsid w:val="00DC10B9"/>
    <w:rsid w:val="00DC289A"/>
    <w:rsid w:val="00DC7ABB"/>
    <w:rsid w:val="00DD2959"/>
    <w:rsid w:val="00DD336D"/>
    <w:rsid w:val="00DD33C3"/>
    <w:rsid w:val="00DE206C"/>
    <w:rsid w:val="00DE4ABA"/>
    <w:rsid w:val="00DE6595"/>
    <w:rsid w:val="00DF14AE"/>
    <w:rsid w:val="00DF181B"/>
    <w:rsid w:val="00DF4FE6"/>
    <w:rsid w:val="00DF6463"/>
    <w:rsid w:val="00DF6B94"/>
    <w:rsid w:val="00E02EB8"/>
    <w:rsid w:val="00E03FFA"/>
    <w:rsid w:val="00E0521A"/>
    <w:rsid w:val="00E0551C"/>
    <w:rsid w:val="00E07564"/>
    <w:rsid w:val="00E108BA"/>
    <w:rsid w:val="00E12660"/>
    <w:rsid w:val="00E15738"/>
    <w:rsid w:val="00E15A77"/>
    <w:rsid w:val="00E15E59"/>
    <w:rsid w:val="00E171E5"/>
    <w:rsid w:val="00E21948"/>
    <w:rsid w:val="00E21ED2"/>
    <w:rsid w:val="00E24852"/>
    <w:rsid w:val="00E25612"/>
    <w:rsid w:val="00E2594B"/>
    <w:rsid w:val="00E26A60"/>
    <w:rsid w:val="00E27373"/>
    <w:rsid w:val="00E30342"/>
    <w:rsid w:val="00E41092"/>
    <w:rsid w:val="00E42A9B"/>
    <w:rsid w:val="00E42EF6"/>
    <w:rsid w:val="00E437D6"/>
    <w:rsid w:val="00E46CA0"/>
    <w:rsid w:val="00E535A6"/>
    <w:rsid w:val="00E53705"/>
    <w:rsid w:val="00E544C3"/>
    <w:rsid w:val="00E563A3"/>
    <w:rsid w:val="00E5726E"/>
    <w:rsid w:val="00E575AF"/>
    <w:rsid w:val="00E603F6"/>
    <w:rsid w:val="00E60543"/>
    <w:rsid w:val="00E6069C"/>
    <w:rsid w:val="00E61737"/>
    <w:rsid w:val="00E624EC"/>
    <w:rsid w:val="00E644C2"/>
    <w:rsid w:val="00E66A99"/>
    <w:rsid w:val="00E66BFA"/>
    <w:rsid w:val="00E77F18"/>
    <w:rsid w:val="00E80D29"/>
    <w:rsid w:val="00E81C3E"/>
    <w:rsid w:val="00E82CD2"/>
    <w:rsid w:val="00E90DDD"/>
    <w:rsid w:val="00E93F2F"/>
    <w:rsid w:val="00E95059"/>
    <w:rsid w:val="00E9686A"/>
    <w:rsid w:val="00E97D06"/>
    <w:rsid w:val="00EA14EC"/>
    <w:rsid w:val="00EA3662"/>
    <w:rsid w:val="00EA368D"/>
    <w:rsid w:val="00EA37FC"/>
    <w:rsid w:val="00EA3A67"/>
    <w:rsid w:val="00EA728D"/>
    <w:rsid w:val="00EC27EE"/>
    <w:rsid w:val="00ED3DDF"/>
    <w:rsid w:val="00ED4CDF"/>
    <w:rsid w:val="00ED67B9"/>
    <w:rsid w:val="00ED78E0"/>
    <w:rsid w:val="00EE13A1"/>
    <w:rsid w:val="00EE40FF"/>
    <w:rsid w:val="00EF400B"/>
    <w:rsid w:val="00EF4158"/>
    <w:rsid w:val="00EF54BB"/>
    <w:rsid w:val="00EF5998"/>
    <w:rsid w:val="00F0095C"/>
    <w:rsid w:val="00F0664D"/>
    <w:rsid w:val="00F0681C"/>
    <w:rsid w:val="00F1306F"/>
    <w:rsid w:val="00F13F84"/>
    <w:rsid w:val="00F15877"/>
    <w:rsid w:val="00F15C30"/>
    <w:rsid w:val="00F303F7"/>
    <w:rsid w:val="00F35B1D"/>
    <w:rsid w:val="00F372B6"/>
    <w:rsid w:val="00F44C3C"/>
    <w:rsid w:val="00F51531"/>
    <w:rsid w:val="00F541CA"/>
    <w:rsid w:val="00F56CA6"/>
    <w:rsid w:val="00F60E77"/>
    <w:rsid w:val="00F61946"/>
    <w:rsid w:val="00F66B7A"/>
    <w:rsid w:val="00F67A44"/>
    <w:rsid w:val="00F67C10"/>
    <w:rsid w:val="00F70402"/>
    <w:rsid w:val="00F715B6"/>
    <w:rsid w:val="00F7301A"/>
    <w:rsid w:val="00F7686A"/>
    <w:rsid w:val="00F76B99"/>
    <w:rsid w:val="00F82206"/>
    <w:rsid w:val="00F8262D"/>
    <w:rsid w:val="00F84965"/>
    <w:rsid w:val="00F84BFE"/>
    <w:rsid w:val="00F85363"/>
    <w:rsid w:val="00F90DBB"/>
    <w:rsid w:val="00F9313C"/>
    <w:rsid w:val="00F95145"/>
    <w:rsid w:val="00F95F75"/>
    <w:rsid w:val="00FA08A7"/>
    <w:rsid w:val="00FA2A50"/>
    <w:rsid w:val="00FA4CA7"/>
    <w:rsid w:val="00FA71A8"/>
    <w:rsid w:val="00FB16FF"/>
    <w:rsid w:val="00FB7DE4"/>
    <w:rsid w:val="00FC4C43"/>
    <w:rsid w:val="00FC5706"/>
    <w:rsid w:val="00FC7AB4"/>
    <w:rsid w:val="00FC7CC3"/>
    <w:rsid w:val="00FD12FF"/>
    <w:rsid w:val="00FD1B51"/>
    <w:rsid w:val="00FD291B"/>
    <w:rsid w:val="00FD6884"/>
    <w:rsid w:val="00FE0C4E"/>
    <w:rsid w:val="00FE0CE9"/>
    <w:rsid w:val="00FE2165"/>
    <w:rsid w:val="00FE2E42"/>
    <w:rsid w:val="00FE4261"/>
    <w:rsid w:val="00FE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87F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E387F"/>
    <w:pPr>
      <w:keepNext/>
      <w:ind w:left="360"/>
      <w:outlineLvl w:val="0"/>
    </w:pPr>
    <w:rPr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4E387F"/>
    <w:rPr>
      <w:rFonts w:ascii="Times New Roman" w:hAnsi="Times New Roman" w:cs="Times New Roman"/>
      <w:b/>
      <w:bCs/>
      <w:sz w:val="24"/>
      <w:szCs w:val="24"/>
      <w:lang w:val="en-GB" w:eastAsia="de-DE"/>
    </w:rPr>
  </w:style>
  <w:style w:type="paragraph" w:styleId="Textkrper-Zeileneinzug">
    <w:name w:val="Body Text Indent"/>
    <w:basedOn w:val="Standard"/>
    <w:link w:val="Textkrper-ZeileneinzugZchn"/>
    <w:uiPriority w:val="99"/>
    <w:rsid w:val="004E387F"/>
    <w:pPr>
      <w:spacing w:after="120" w:line="480" w:lineRule="auto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rsid w:val="007B3CAE"/>
    <w:rPr>
      <w:rFonts w:cs="Times New Roman"/>
    </w:rPr>
  </w:style>
  <w:style w:type="paragraph" w:styleId="StandardWeb">
    <w:name w:val="Normal (Web)"/>
    <w:basedOn w:val="Standard"/>
    <w:uiPriority w:val="99"/>
    <w:semiHidden/>
    <w:rsid w:val="007B3CAE"/>
    <w:pPr>
      <w:spacing w:before="100" w:beforeAutospacing="1" w:after="100" w:afterAutospacing="1"/>
    </w:pPr>
  </w:style>
  <w:style w:type="character" w:styleId="Seitenzahl">
    <w:name w:val="page number"/>
    <w:basedOn w:val="Absatz-Standardschriftart"/>
    <w:uiPriority w:val="99"/>
    <w:rsid w:val="000D4174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8066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0664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06646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06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06646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066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06646"/>
    <w:rPr>
      <w:rFonts w:ascii="Tahoma" w:hAnsi="Tahoma" w:cs="Tahoma"/>
      <w:sz w:val="16"/>
      <w:szCs w:val="16"/>
      <w:lang w:eastAsia="de-DE"/>
    </w:rPr>
  </w:style>
  <w:style w:type="character" w:customStyle="1" w:styleId="st">
    <w:name w:val="st"/>
    <w:basedOn w:val="Absatz-Standardschriftart"/>
    <w:uiPriority w:val="99"/>
    <w:rsid w:val="0052596D"/>
    <w:rPr>
      <w:rFonts w:cs="Times New Roman"/>
    </w:rPr>
  </w:style>
  <w:style w:type="character" w:styleId="Hervorhebung">
    <w:name w:val="Emphasis"/>
    <w:basedOn w:val="Absatz-Standardschriftart"/>
    <w:uiPriority w:val="99"/>
    <w:qFormat/>
    <w:rsid w:val="0052596D"/>
    <w:rPr>
      <w:rFonts w:cs="Times New Roman"/>
      <w:i/>
      <w:iCs/>
    </w:rPr>
  </w:style>
  <w:style w:type="character" w:styleId="Fett">
    <w:name w:val="Strong"/>
    <w:basedOn w:val="Absatz-Standardschriftart"/>
    <w:uiPriority w:val="99"/>
    <w:qFormat/>
    <w:rsid w:val="008B1853"/>
    <w:rPr>
      <w:rFonts w:cs="Times New Roman"/>
      <w:b/>
      <w:bCs/>
    </w:rPr>
  </w:style>
  <w:style w:type="table" w:styleId="Tabellenraster">
    <w:name w:val="Table Grid"/>
    <w:basedOn w:val="NormaleTabelle"/>
    <w:uiPriority w:val="59"/>
    <w:rsid w:val="00B07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rsid w:val="00746361"/>
    <w:rPr>
      <w:rFonts w:cs="Times New Roman"/>
      <w:color w:val="0000FF"/>
      <w:u w:val="single"/>
    </w:rPr>
  </w:style>
  <w:style w:type="paragraph" w:styleId="berarbeitung">
    <w:name w:val="Revision"/>
    <w:hidden/>
    <w:uiPriority w:val="99"/>
    <w:semiHidden/>
    <w:rsid w:val="00B068D2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87F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E387F"/>
    <w:pPr>
      <w:keepNext/>
      <w:ind w:left="360"/>
      <w:outlineLvl w:val="0"/>
    </w:pPr>
    <w:rPr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4E387F"/>
    <w:rPr>
      <w:rFonts w:ascii="Times New Roman" w:hAnsi="Times New Roman" w:cs="Times New Roman"/>
      <w:b/>
      <w:bCs/>
      <w:sz w:val="24"/>
      <w:szCs w:val="24"/>
      <w:lang w:val="en-GB" w:eastAsia="de-DE"/>
    </w:rPr>
  </w:style>
  <w:style w:type="paragraph" w:styleId="Textkrper-Zeileneinzug">
    <w:name w:val="Body Text Indent"/>
    <w:basedOn w:val="Standard"/>
    <w:link w:val="Textkrper-ZeileneinzugZchn"/>
    <w:uiPriority w:val="99"/>
    <w:rsid w:val="004E387F"/>
    <w:pPr>
      <w:spacing w:after="120" w:line="480" w:lineRule="auto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rsid w:val="007B3CAE"/>
    <w:rPr>
      <w:rFonts w:cs="Times New Roman"/>
    </w:rPr>
  </w:style>
  <w:style w:type="paragraph" w:styleId="StandardWeb">
    <w:name w:val="Normal (Web)"/>
    <w:basedOn w:val="Standard"/>
    <w:uiPriority w:val="99"/>
    <w:semiHidden/>
    <w:rsid w:val="007B3CAE"/>
    <w:pPr>
      <w:spacing w:before="100" w:beforeAutospacing="1" w:after="100" w:afterAutospacing="1"/>
    </w:pPr>
  </w:style>
  <w:style w:type="character" w:styleId="Seitenzahl">
    <w:name w:val="page number"/>
    <w:basedOn w:val="Absatz-Standardschriftart"/>
    <w:uiPriority w:val="99"/>
    <w:rsid w:val="000D4174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8066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0664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06646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06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06646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066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06646"/>
    <w:rPr>
      <w:rFonts w:ascii="Tahoma" w:hAnsi="Tahoma" w:cs="Tahoma"/>
      <w:sz w:val="16"/>
      <w:szCs w:val="16"/>
      <w:lang w:eastAsia="de-DE"/>
    </w:rPr>
  </w:style>
  <w:style w:type="character" w:customStyle="1" w:styleId="st">
    <w:name w:val="st"/>
    <w:basedOn w:val="Absatz-Standardschriftart"/>
    <w:uiPriority w:val="99"/>
    <w:rsid w:val="0052596D"/>
    <w:rPr>
      <w:rFonts w:cs="Times New Roman"/>
    </w:rPr>
  </w:style>
  <w:style w:type="character" w:styleId="Hervorhebung">
    <w:name w:val="Emphasis"/>
    <w:basedOn w:val="Absatz-Standardschriftart"/>
    <w:uiPriority w:val="99"/>
    <w:qFormat/>
    <w:rsid w:val="0052596D"/>
    <w:rPr>
      <w:rFonts w:cs="Times New Roman"/>
      <w:i/>
      <w:iCs/>
    </w:rPr>
  </w:style>
  <w:style w:type="character" w:styleId="Fett">
    <w:name w:val="Strong"/>
    <w:basedOn w:val="Absatz-Standardschriftart"/>
    <w:uiPriority w:val="99"/>
    <w:qFormat/>
    <w:rsid w:val="008B1853"/>
    <w:rPr>
      <w:rFonts w:cs="Times New Roman"/>
      <w:b/>
      <w:bCs/>
    </w:rPr>
  </w:style>
  <w:style w:type="table" w:styleId="Tabellenraster">
    <w:name w:val="Table Grid"/>
    <w:basedOn w:val="NormaleTabelle"/>
    <w:uiPriority w:val="59"/>
    <w:rsid w:val="00B07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rsid w:val="00746361"/>
    <w:rPr>
      <w:rFonts w:cs="Times New Roman"/>
      <w:color w:val="0000FF"/>
      <w:u w:val="single"/>
    </w:rPr>
  </w:style>
  <w:style w:type="paragraph" w:styleId="berarbeitung">
    <w:name w:val="Revision"/>
    <w:hidden/>
    <w:uiPriority w:val="99"/>
    <w:semiHidden/>
    <w:rsid w:val="00B068D2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102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9EAD24-D806-48D7-9E91-AB86BCB0A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nges in leaf chemistry by stem galls alter herbivory and decomposition in clonal poplars</vt:lpstr>
      <vt:lpstr>Changes in leaf chemistry by stem galls alter herbivory and decomposition in clonal poplars</vt:lpstr>
    </vt:vector>
  </TitlesOfParts>
  <Company>Microsoft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in leaf chemistry by stem galls alter herbivory and decomposition in clonal poplars</dc:title>
  <dc:creator>Brändle</dc:creator>
  <cp:lastModifiedBy>Brandl</cp:lastModifiedBy>
  <cp:revision>2</cp:revision>
  <cp:lastPrinted>2013-01-18T13:55:00Z</cp:lastPrinted>
  <dcterms:created xsi:type="dcterms:W3CDTF">2013-10-23T08:38:00Z</dcterms:created>
  <dcterms:modified xsi:type="dcterms:W3CDTF">2013-10-23T08:38:00Z</dcterms:modified>
</cp:coreProperties>
</file>